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658"/>
        <w:tblW w:w="7928" w:type="dxa"/>
        <w:tblLook w:val="04A0" w:firstRow="1" w:lastRow="0" w:firstColumn="1" w:lastColumn="0" w:noHBand="0" w:noVBand="1"/>
      </w:tblPr>
      <w:tblGrid>
        <w:gridCol w:w="2263"/>
        <w:gridCol w:w="2263"/>
        <w:gridCol w:w="3402"/>
      </w:tblGrid>
      <w:tr w:rsidR="00580503" w:rsidRPr="00FA4406" w14:paraId="5B96E6C4" w14:textId="77777777" w:rsidTr="00A2555A">
        <w:tc>
          <w:tcPr>
            <w:tcW w:w="45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0413F5" w14:textId="337A0C7E" w:rsidR="00580503" w:rsidRPr="00580503" w:rsidRDefault="00580503" w:rsidP="00580503">
            <w:pPr>
              <w:ind w:firstLineChars="600" w:firstLine="14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0503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58050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rimer</w:t>
            </w:r>
            <w:r w:rsidRPr="0058050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3C7E7B11" w14:textId="108F1301" w:rsidR="00580503" w:rsidRPr="00580503" w:rsidRDefault="00580503" w:rsidP="00EB3DE4">
            <w:pPr>
              <w:ind w:firstLineChars="150" w:firstLine="36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8050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580503" w:rsidRPr="00FA4406" w14:paraId="7EDD517D" w14:textId="77777777" w:rsidTr="00580503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311CD007" w14:textId="77777777" w:rsidR="00580503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2D9742" w14:textId="77777777" w:rsidR="00580503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A37513" w14:textId="39657B0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 xml:space="preserve">qPCR analysis of </w:t>
            </w:r>
            <w:r w:rsidRPr="00FA4406">
              <w:rPr>
                <w:rFonts w:ascii="Times New Roman" w:hAnsi="Times New Roman" w:cs="Times New Roman"/>
                <w:i/>
                <w:sz w:val="18"/>
                <w:szCs w:val="18"/>
              </w:rPr>
              <w:t>TaOUTB1</w:t>
            </w: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2F992903" w14:textId="5D8342B8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A-F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21C73587" w14:textId="41BC8FB1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GCACATACCCTTTGTTTC</w:t>
            </w:r>
          </w:p>
        </w:tc>
      </w:tr>
      <w:tr w:rsidR="00580503" w:rsidRPr="00FA4406" w14:paraId="6EF509FE" w14:textId="77777777" w:rsidTr="00580503">
        <w:tc>
          <w:tcPr>
            <w:tcW w:w="2263" w:type="dxa"/>
            <w:vMerge/>
          </w:tcPr>
          <w:p w14:paraId="7C4FCA48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</w:tcPr>
          <w:p w14:paraId="0B8C2F0F" w14:textId="0CCF006B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A-R</w:t>
            </w:r>
          </w:p>
        </w:tc>
        <w:tc>
          <w:tcPr>
            <w:tcW w:w="3402" w:type="dxa"/>
          </w:tcPr>
          <w:p w14:paraId="1BF615AA" w14:textId="10A22FA3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GGTGGGTGACAGGTTGTG</w:t>
            </w:r>
          </w:p>
        </w:tc>
      </w:tr>
      <w:tr w:rsidR="00580503" w:rsidRPr="00FA4406" w14:paraId="0F5DA09C" w14:textId="77777777" w:rsidTr="00580503">
        <w:tc>
          <w:tcPr>
            <w:tcW w:w="2263" w:type="dxa"/>
            <w:vMerge/>
          </w:tcPr>
          <w:p w14:paraId="310D136B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</w:tcPr>
          <w:p w14:paraId="498D4BCF" w14:textId="1C101BF4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B-F</w:t>
            </w:r>
          </w:p>
        </w:tc>
        <w:tc>
          <w:tcPr>
            <w:tcW w:w="3402" w:type="dxa"/>
          </w:tcPr>
          <w:p w14:paraId="4CA22BD3" w14:textId="1CAB2D0C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GGGCATGAAACTTCTATTGGG</w:t>
            </w:r>
          </w:p>
        </w:tc>
      </w:tr>
      <w:tr w:rsidR="00580503" w:rsidRPr="00FA4406" w14:paraId="6A2C33A4" w14:textId="77777777" w:rsidTr="00580503">
        <w:tc>
          <w:tcPr>
            <w:tcW w:w="2263" w:type="dxa"/>
            <w:vMerge/>
          </w:tcPr>
          <w:p w14:paraId="12B15CFF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</w:tcPr>
          <w:p w14:paraId="15E7471B" w14:textId="5DAEB70D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B-R</w:t>
            </w:r>
          </w:p>
        </w:tc>
        <w:tc>
          <w:tcPr>
            <w:tcW w:w="3402" w:type="dxa"/>
          </w:tcPr>
          <w:p w14:paraId="649FA6C1" w14:textId="37D9765D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AACTGAGCCACGGTCGAAT</w:t>
            </w:r>
          </w:p>
        </w:tc>
      </w:tr>
      <w:tr w:rsidR="00580503" w:rsidRPr="00FA4406" w14:paraId="567D1411" w14:textId="77777777" w:rsidTr="00580503">
        <w:tc>
          <w:tcPr>
            <w:tcW w:w="2263" w:type="dxa"/>
            <w:vMerge/>
          </w:tcPr>
          <w:p w14:paraId="4BF559AA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</w:tcPr>
          <w:p w14:paraId="3CC60414" w14:textId="39494BFF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D-F</w:t>
            </w:r>
          </w:p>
        </w:tc>
        <w:tc>
          <w:tcPr>
            <w:tcW w:w="3402" w:type="dxa"/>
          </w:tcPr>
          <w:p w14:paraId="13974384" w14:textId="0D94CBA5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CCTTACAAGAGGGAACTG</w:t>
            </w:r>
          </w:p>
        </w:tc>
      </w:tr>
      <w:tr w:rsidR="00580503" w:rsidRPr="00FA4406" w14:paraId="0CE66C1D" w14:textId="77777777" w:rsidTr="00A2555A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588B46CB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1777BB2D" w14:textId="1E7DBB68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OTUB1D-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7546F82" w14:textId="0CDEB566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AACAAGCAAGAACCACGATTAGTC</w:t>
            </w:r>
          </w:p>
        </w:tc>
      </w:tr>
      <w:tr w:rsidR="00580503" w:rsidRPr="00FA4406" w14:paraId="7F40EAFE" w14:textId="77777777" w:rsidTr="00A2555A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7846B17B" w14:textId="05BAE222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 xml:space="preserve">qPCR analysis of </w:t>
            </w:r>
            <w:r w:rsidRPr="00FA4406">
              <w:rPr>
                <w:rFonts w:ascii="Times New Roman" w:hAnsi="Times New Roman" w:cs="Times New Roman"/>
                <w:i/>
                <w:sz w:val="18"/>
                <w:szCs w:val="18"/>
              </w:rPr>
              <w:t>TaSPL17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7ECE5F76" w14:textId="7227B48E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SPL17-F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E312448" w14:textId="58C580D0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TCAGCAGCTGCCACATGA</w:t>
            </w:r>
          </w:p>
        </w:tc>
      </w:tr>
      <w:tr w:rsidR="00580503" w:rsidRPr="00FA4406" w14:paraId="626EFC53" w14:textId="77777777" w:rsidTr="00A2555A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CC5E01C" w14:textId="77777777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78840A88" w14:textId="4B13AC4D" w:rsidR="00580503" w:rsidRPr="00FA4406" w:rsidRDefault="00580503" w:rsidP="00351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RTQ-TaSPL17-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C94F1C6" w14:textId="566B26EA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CAGAGACCAGTTGGACGAGCT</w:t>
            </w:r>
          </w:p>
        </w:tc>
      </w:tr>
      <w:tr w:rsidR="00580503" w:rsidRPr="00FA4406" w14:paraId="759BA8CC" w14:textId="77777777" w:rsidTr="00A2555A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78B77EBF" w14:textId="3733EE26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loning of </w:t>
            </w:r>
            <w:r w:rsidRPr="00FA4406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aOUTB1</w:t>
            </w: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7078AB4C" w14:textId="5E337FB7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TaOTUB1-F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6050733A" w14:textId="1F663D05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ACAACCTGACGCCCAT</w:t>
            </w:r>
          </w:p>
        </w:tc>
      </w:tr>
      <w:tr w:rsidR="00580503" w:rsidRPr="00FA4406" w14:paraId="4884CD54" w14:textId="77777777" w:rsidTr="00A2555A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677014FC" w14:textId="77777777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708FF62F" w14:textId="32865B7A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TaOTUB1-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5DE45DBC" w14:textId="47D9BB28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AAGCATGCTCTGATTA</w:t>
            </w:r>
          </w:p>
        </w:tc>
      </w:tr>
      <w:tr w:rsidR="00580503" w:rsidRPr="00FA4406" w14:paraId="65EFCDAE" w14:textId="77777777" w:rsidTr="00A2555A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6461E42D" w14:textId="29BC8D6A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aOTUB1-</w:t>
            </w: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NAi</w:t>
            </w:r>
            <w:r w:rsidRPr="00FA4406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nstruct preparation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1F13BA51" w14:textId="51E1F431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GatewayRNAiTaOTUB1-F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52DF689A" w14:textId="2E3BEF5A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CTTGCAAGTCTTCTGTGGAG</w:t>
            </w:r>
          </w:p>
        </w:tc>
      </w:tr>
      <w:tr w:rsidR="00580503" w:rsidRPr="00FA4406" w14:paraId="1161EEF0" w14:textId="77777777" w:rsidTr="00A2555A">
        <w:trPr>
          <w:trHeight w:val="408"/>
        </w:trPr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0C179D6E" w14:textId="77777777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73DB61A6" w14:textId="1A7B6D2A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GatewayRNAiTaOTUB1-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423E1484" w14:textId="42194F83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CTTTGGGTAGAGAATATCA</w:t>
            </w:r>
          </w:p>
        </w:tc>
      </w:tr>
      <w:tr w:rsidR="00580503" w:rsidRPr="00FA4406" w14:paraId="7374F3D0" w14:textId="77777777" w:rsidTr="00A2555A">
        <w:tc>
          <w:tcPr>
            <w:tcW w:w="2263" w:type="dxa"/>
            <w:vMerge w:val="restart"/>
            <w:tcBorders>
              <w:top w:val="single" w:sz="12" w:space="0" w:color="auto"/>
            </w:tcBorders>
          </w:tcPr>
          <w:p w14:paraId="5D8BEB2C" w14:textId="0DAC61F1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reening</w:t>
            </w:r>
            <w:r w:rsidRPr="00351A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FA4406">
              <w:rPr>
                <w:rFonts w:ascii="Times New Roman" w:hAnsi="Times New Roman" w:cs="Times New Roman"/>
                <w:i/>
                <w:sz w:val="18"/>
                <w:szCs w:val="18"/>
              </w:rPr>
              <w:t>TaOTUB1</w:t>
            </w: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-RNAi plants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5B164476" w14:textId="00FF4F25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TaOTUB1RNAi-F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04D5AFB" w14:textId="001D7AE4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CTTGCAAGTCTTCTGTGGAG</w:t>
            </w:r>
          </w:p>
        </w:tc>
      </w:tr>
      <w:tr w:rsidR="00580503" w:rsidRPr="00FA4406" w14:paraId="06D63EDB" w14:textId="77777777" w:rsidTr="00580503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6AE3CEB0" w14:textId="77777777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70B56B40" w14:textId="5BC9E1AF" w:rsidR="00580503" w:rsidRPr="00FA4406" w:rsidRDefault="00580503" w:rsidP="00580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sz w:val="18"/>
                <w:szCs w:val="18"/>
              </w:rPr>
              <w:t>TaOTUB1RNAi-R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AE06F08" w14:textId="515C1273" w:rsidR="00580503" w:rsidRPr="00FA4406" w:rsidRDefault="00580503" w:rsidP="00EB3DE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40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CTTTGGGTAGAGAATATCA</w:t>
            </w:r>
          </w:p>
        </w:tc>
      </w:tr>
    </w:tbl>
    <w:p w14:paraId="01246CAC" w14:textId="39FAFC93" w:rsidR="006808E4" w:rsidRPr="00580503" w:rsidRDefault="00351A2F">
      <w:pPr>
        <w:rPr>
          <w:rFonts w:ascii="Times New Roman" w:hAnsi="Times New Roman" w:cs="Times New Roman"/>
          <w:b/>
          <w:sz w:val="24"/>
          <w:szCs w:val="24"/>
        </w:rPr>
      </w:pPr>
      <w:r w:rsidRPr="0058050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80503">
        <w:rPr>
          <w:rFonts w:ascii="Times New Roman" w:hAnsi="Times New Roman" w:cs="Times New Roman"/>
          <w:b/>
          <w:sz w:val="24"/>
          <w:szCs w:val="24"/>
        </w:rPr>
        <w:t>able S1 List of Primers.</w:t>
      </w:r>
      <w:bookmarkStart w:id="0" w:name="_GoBack"/>
      <w:bookmarkEnd w:id="0"/>
    </w:p>
    <w:sectPr w:rsidR="006808E4" w:rsidRPr="00580503" w:rsidSect="00580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7B8F5" w14:textId="77777777" w:rsidR="006D4D7B" w:rsidRDefault="006D4D7B" w:rsidP="00B71FA1">
      <w:r>
        <w:separator/>
      </w:r>
    </w:p>
  </w:endnote>
  <w:endnote w:type="continuationSeparator" w:id="0">
    <w:p w14:paraId="163BEDCC" w14:textId="77777777" w:rsidR="006D4D7B" w:rsidRDefault="006D4D7B" w:rsidP="00B71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27028" w14:textId="77777777" w:rsidR="006D4D7B" w:rsidRDefault="006D4D7B" w:rsidP="00B71FA1">
      <w:r>
        <w:separator/>
      </w:r>
    </w:p>
  </w:footnote>
  <w:footnote w:type="continuationSeparator" w:id="0">
    <w:p w14:paraId="56380D76" w14:textId="77777777" w:rsidR="006D4D7B" w:rsidRDefault="006D4D7B" w:rsidP="00B71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E4"/>
    <w:rsid w:val="0014713B"/>
    <w:rsid w:val="001E0593"/>
    <w:rsid w:val="00351A2F"/>
    <w:rsid w:val="00580503"/>
    <w:rsid w:val="005E1A9B"/>
    <w:rsid w:val="006808E4"/>
    <w:rsid w:val="006D4D7B"/>
    <w:rsid w:val="00894CAD"/>
    <w:rsid w:val="008B37ED"/>
    <w:rsid w:val="00A2555A"/>
    <w:rsid w:val="00A65EEF"/>
    <w:rsid w:val="00B71FA1"/>
    <w:rsid w:val="00D41059"/>
    <w:rsid w:val="00E02BAB"/>
    <w:rsid w:val="00E4582B"/>
    <w:rsid w:val="00EA287A"/>
    <w:rsid w:val="00EB3DE4"/>
    <w:rsid w:val="00FA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DAC15"/>
  <w15:chartTrackingRefBased/>
  <w15:docId w15:val="{49590B1B-2528-4EFB-84D5-75B2C28D5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FA1"/>
    <w:rPr>
      <w:sz w:val="18"/>
      <w:szCs w:val="18"/>
    </w:rPr>
  </w:style>
  <w:style w:type="table" w:styleId="a7">
    <w:name w:val="Table Grid"/>
    <w:basedOn w:val="a1"/>
    <w:uiPriority w:val="39"/>
    <w:rsid w:val="00E02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BC2B9-6651-4A5D-BC64-041E2F6BA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ang</dc:creator>
  <cp:keywords/>
  <dc:description/>
  <cp:lastModifiedBy>wangfang</cp:lastModifiedBy>
  <cp:revision>7</cp:revision>
  <dcterms:created xsi:type="dcterms:W3CDTF">2021-09-17T01:29:00Z</dcterms:created>
  <dcterms:modified xsi:type="dcterms:W3CDTF">2021-09-18T07:54:00Z</dcterms:modified>
</cp:coreProperties>
</file>